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C6EF2" w14:textId="77777777" w:rsidR="00BD310E" w:rsidRPr="00573F33" w:rsidRDefault="00BD310E" w:rsidP="00BD310E">
      <w:pPr>
        <w:rPr>
          <w:rFonts w:ascii="Arial" w:hAnsi="Arial" w:cs="Arial"/>
          <w:b/>
          <w:color w:val="000000" w:themeColor="text1"/>
          <w:sz w:val="16"/>
          <w:szCs w:val="16"/>
        </w:rPr>
      </w:pPr>
      <w:r>
        <w:rPr>
          <w:rFonts w:ascii="Arial" w:hAnsi="Arial" w:cs="Arial"/>
          <w:b/>
          <w:color w:val="000000" w:themeColor="text1"/>
          <w:sz w:val="16"/>
          <w:szCs w:val="16"/>
        </w:rPr>
        <w:t>Supplemental File 5</w:t>
      </w:r>
      <w:bookmarkStart w:id="0" w:name="_GoBack"/>
      <w:bookmarkEnd w:id="0"/>
      <w:r w:rsidRPr="00573F33">
        <w:rPr>
          <w:rFonts w:ascii="Arial" w:hAnsi="Arial" w:cs="Arial"/>
          <w:b/>
          <w:color w:val="000000" w:themeColor="text1"/>
          <w:sz w:val="16"/>
          <w:szCs w:val="16"/>
        </w:rPr>
        <w:t>. List of strains used in this study.</w:t>
      </w:r>
    </w:p>
    <w:tbl>
      <w:tblPr>
        <w:tblStyle w:val="GridTable1Light"/>
        <w:tblW w:w="13222" w:type="dxa"/>
        <w:tblLook w:val="04A0" w:firstRow="1" w:lastRow="0" w:firstColumn="1" w:lastColumn="0" w:noHBand="0" w:noVBand="1"/>
      </w:tblPr>
      <w:tblGrid>
        <w:gridCol w:w="1075"/>
        <w:gridCol w:w="1625"/>
        <w:gridCol w:w="8602"/>
        <w:gridCol w:w="1920"/>
      </w:tblGrid>
      <w:tr w:rsidR="00BD310E" w:rsidRPr="00573F33" w14:paraId="21D1F0E2" w14:textId="77777777" w:rsidTr="00632E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0999043F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Strain ID </w:t>
            </w:r>
          </w:p>
        </w:tc>
        <w:tc>
          <w:tcPr>
            <w:tcW w:w="1625" w:type="dxa"/>
            <w:noWrap/>
            <w:hideMark/>
          </w:tcPr>
          <w:p w14:paraId="4E449F8E" w14:textId="77777777" w:rsidR="00BD310E" w:rsidRPr="00573F33" w:rsidRDefault="00BD310E" w:rsidP="00632E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Designation </w:t>
            </w:r>
          </w:p>
        </w:tc>
        <w:tc>
          <w:tcPr>
            <w:tcW w:w="8602" w:type="dxa"/>
            <w:noWrap/>
            <w:hideMark/>
          </w:tcPr>
          <w:p w14:paraId="39A9ED0B" w14:textId="77777777" w:rsidR="00BD310E" w:rsidRPr="00573F33" w:rsidRDefault="00BD310E" w:rsidP="00632E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notype</w:t>
            </w:r>
          </w:p>
        </w:tc>
        <w:tc>
          <w:tcPr>
            <w:tcW w:w="1920" w:type="dxa"/>
            <w:noWrap/>
            <w:hideMark/>
          </w:tcPr>
          <w:p w14:paraId="46F78C66" w14:textId="77777777" w:rsidR="00BD310E" w:rsidRPr="00573F33" w:rsidRDefault="00BD310E" w:rsidP="00632E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BD310E" w:rsidRPr="00573F33" w14:paraId="65E83B81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0E12E10D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NYY0-1 </w:t>
            </w:r>
          </w:p>
        </w:tc>
        <w:tc>
          <w:tcPr>
            <w:tcW w:w="1625" w:type="dxa"/>
            <w:noWrap/>
            <w:hideMark/>
          </w:tcPr>
          <w:p w14:paraId="05506620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F1</w:t>
            </w:r>
          </w:p>
        </w:tc>
        <w:tc>
          <w:tcPr>
            <w:tcW w:w="8602" w:type="dxa"/>
            <w:noWrap/>
            <w:hideMark/>
          </w:tcPr>
          <w:p w14:paraId="786A8827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</w:t>
            </w:r>
          </w:p>
        </w:tc>
        <w:tc>
          <w:tcPr>
            <w:tcW w:w="1920" w:type="dxa"/>
            <w:noWrap/>
            <w:hideMark/>
          </w:tcPr>
          <w:p w14:paraId="29F638A8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hara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et al., 2001</w:t>
            </w:r>
          </w:p>
        </w:tc>
      </w:tr>
      <w:tr w:rsidR="00BD310E" w:rsidRPr="00573F33" w14:paraId="792E31B0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193F9FBA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36</w:t>
            </w:r>
          </w:p>
        </w:tc>
        <w:tc>
          <w:tcPr>
            <w:tcW w:w="1625" w:type="dxa"/>
            <w:noWrap/>
            <w:hideMark/>
          </w:tcPr>
          <w:p w14:paraId="38DF7092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cp2-HBH</w:t>
            </w:r>
          </w:p>
        </w:tc>
        <w:tc>
          <w:tcPr>
            <w:tcW w:w="8602" w:type="dxa"/>
            <w:noWrap/>
            <w:hideMark/>
          </w:tcPr>
          <w:p w14:paraId="6EEE6E3F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HBH-kanMX4</w:t>
            </w:r>
          </w:p>
        </w:tc>
        <w:tc>
          <w:tcPr>
            <w:tcW w:w="1920" w:type="dxa"/>
            <w:noWrap/>
            <w:hideMark/>
          </w:tcPr>
          <w:p w14:paraId="4C086597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eidner et al., 2014</w:t>
            </w:r>
          </w:p>
        </w:tc>
      </w:tr>
      <w:tr w:rsidR="00BD310E" w:rsidRPr="00573F33" w14:paraId="6F01139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7C3512FD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3240</w:t>
            </w:r>
          </w:p>
        </w:tc>
        <w:tc>
          <w:tcPr>
            <w:tcW w:w="1625" w:type="dxa"/>
            <w:noWrap/>
            <w:hideMark/>
          </w:tcPr>
          <w:p w14:paraId="1B265D0A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d6-HBH</w:t>
            </w:r>
          </w:p>
        </w:tc>
        <w:tc>
          <w:tcPr>
            <w:tcW w:w="8602" w:type="dxa"/>
            <w:noWrap/>
            <w:hideMark/>
          </w:tcPr>
          <w:p w14:paraId="29CBF61E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RF1::ADE2 arf1::HIS3 arf2::HIS3 ura3 lys2 trp1 his3 leu2 SCD6::SCD6-HBH-TRP1  </w:t>
            </w:r>
          </w:p>
        </w:tc>
        <w:tc>
          <w:tcPr>
            <w:tcW w:w="1920" w:type="dxa"/>
            <w:noWrap/>
            <w:hideMark/>
          </w:tcPr>
          <w:p w14:paraId="10AD9A31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eidner et al., 2014</w:t>
            </w:r>
          </w:p>
        </w:tc>
      </w:tr>
      <w:tr w:rsidR="00BD310E" w:rsidRPr="00573F33" w14:paraId="4F983598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1759F7EE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1031A</w:t>
            </w:r>
          </w:p>
        </w:tc>
        <w:tc>
          <w:tcPr>
            <w:tcW w:w="1625" w:type="dxa"/>
            <w:noWrap/>
            <w:hideMark/>
          </w:tcPr>
          <w:p w14:paraId="71891809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cp2-GFP</w:t>
            </w:r>
          </w:p>
        </w:tc>
        <w:tc>
          <w:tcPr>
            <w:tcW w:w="8602" w:type="dxa"/>
            <w:noWrap/>
            <w:hideMark/>
          </w:tcPr>
          <w:p w14:paraId="336C026A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yEGFP-kanMX4</w:t>
            </w:r>
          </w:p>
        </w:tc>
        <w:tc>
          <w:tcPr>
            <w:tcW w:w="1920" w:type="dxa"/>
            <w:noWrap/>
            <w:hideMark/>
          </w:tcPr>
          <w:p w14:paraId="51A55AC6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lchert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et al., 2010</w:t>
            </w:r>
          </w:p>
        </w:tc>
      </w:tr>
      <w:tr w:rsidR="00BD310E" w:rsidRPr="00573F33" w14:paraId="0F8CAE1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1D4CF5FE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2789</w:t>
            </w:r>
          </w:p>
        </w:tc>
        <w:tc>
          <w:tcPr>
            <w:tcW w:w="1625" w:type="dxa"/>
            <w:noWrap/>
            <w:hideMark/>
          </w:tcPr>
          <w:p w14:paraId="2C85C8B9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cp2-3HA</w:t>
            </w:r>
          </w:p>
        </w:tc>
        <w:tc>
          <w:tcPr>
            <w:tcW w:w="8602" w:type="dxa"/>
            <w:noWrap/>
            <w:hideMark/>
          </w:tcPr>
          <w:p w14:paraId="23722492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3HA-klTRP1</w:t>
            </w:r>
          </w:p>
        </w:tc>
        <w:tc>
          <w:tcPr>
            <w:tcW w:w="1920" w:type="dxa"/>
            <w:noWrap/>
            <w:hideMark/>
          </w:tcPr>
          <w:p w14:paraId="6CF1B3D4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his study </w:t>
            </w:r>
          </w:p>
        </w:tc>
      </w:tr>
      <w:tr w:rsidR="00BD310E" w:rsidRPr="00573F33" w14:paraId="04C9EBD5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22FFC615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381</w:t>
            </w:r>
          </w:p>
        </w:tc>
        <w:tc>
          <w:tcPr>
            <w:tcW w:w="1625" w:type="dxa"/>
            <w:noWrap/>
            <w:hideMark/>
          </w:tcPr>
          <w:p w14:paraId="495ED4AB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Δ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xrn1</w:t>
            </w:r>
          </w:p>
        </w:tc>
        <w:tc>
          <w:tcPr>
            <w:tcW w:w="8602" w:type="dxa"/>
            <w:noWrap/>
            <w:hideMark/>
          </w:tcPr>
          <w:p w14:paraId="56117112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xrn1::natNT2</w:t>
            </w:r>
          </w:p>
        </w:tc>
        <w:tc>
          <w:tcPr>
            <w:tcW w:w="1920" w:type="dxa"/>
            <w:noWrap/>
            <w:hideMark/>
          </w:tcPr>
          <w:p w14:paraId="762BAE48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his study </w:t>
            </w:r>
          </w:p>
        </w:tc>
      </w:tr>
      <w:tr w:rsidR="00BD310E" w:rsidRPr="00573F33" w14:paraId="4857152E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5168FE9A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2491</w:t>
            </w:r>
          </w:p>
        </w:tc>
        <w:tc>
          <w:tcPr>
            <w:tcW w:w="1625" w:type="dxa"/>
            <w:noWrap/>
          </w:tcPr>
          <w:p w14:paraId="43FC4AF0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uf3</w:t>
            </w:r>
          </w:p>
        </w:tc>
        <w:tc>
          <w:tcPr>
            <w:tcW w:w="8602" w:type="dxa"/>
            <w:noWrap/>
          </w:tcPr>
          <w:p w14:paraId="40D3AFBB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puf3::klLEU2</w:t>
            </w:r>
          </w:p>
        </w:tc>
        <w:tc>
          <w:tcPr>
            <w:tcW w:w="1920" w:type="dxa"/>
            <w:noWrap/>
          </w:tcPr>
          <w:p w14:paraId="14096AE8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3B5B4D5D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4FD469D1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962</w:t>
            </w:r>
          </w:p>
        </w:tc>
        <w:tc>
          <w:tcPr>
            <w:tcW w:w="1625" w:type="dxa"/>
            <w:noWrap/>
          </w:tcPr>
          <w:p w14:paraId="22EC442E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uf5</w:t>
            </w:r>
          </w:p>
        </w:tc>
        <w:tc>
          <w:tcPr>
            <w:tcW w:w="8602" w:type="dxa"/>
            <w:noWrap/>
          </w:tcPr>
          <w:p w14:paraId="5D00569A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puf5::natNT2</w:t>
            </w:r>
          </w:p>
        </w:tc>
        <w:tc>
          <w:tcPr>
            <w:tcW w:w="1920" w:type="dxa"/>
            <w:noWrap/>
          </w:tcPr>
          <w:p w14:paraId="71072D21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1BFC21A8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38B3C4B9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469</w:t>
            </w:r>
          </w:p>
        </w:tc>
        <w:tc>
          <w:tcPr>
            <w:tcW w:w="1625" w:type="dxa"/>
            <w:noWrap/>
            <w:hideMark/>
          </w:tcPr>
          <w:p w14:paraId="638EC22D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cp2-GFP Δ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uf5</w:t>
            </w:r>
          </w:p>
        </w:tc>
        <w:tc>
          <w:tcPr>
            <w:tcW w:w="8602" w:type="dxa"/>
            <w:noWrap/>
            <w:hideMark/>
          </w:tcPr>
          <w:p w14:paraId="76BC116F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yEGFP-kanMX4 puf5::natNT2</w:t>
            </w:r>
          </w:p>
        </w:tc>
        <w:tc>
          <w:tcPr>
            <w:tcW w:w="1920" w:type="dxa"/>
            <w:noWrap/>
            <w:hideMark/>
          </w:tcPr>
          <w:p w14:paraId="27F5CE68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his study </w:t>
            </w:r>
          </w:p>
        </w:tc>
      </w:tr>
      <w:tr w:rsidR="00BD310E" w:rsidRPr="00573F33" w14:paraId="7A5DBA1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32A3F483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610</w:t>
            </w:r>
          </w:p>
        </w:tc>
        <w:tc>
          <w:tcPr>
            <w:tcW w:w="1625" w:type="dxa"/>
            <w:noWrap/>
            <w:hideMark/>
          </w:tcPr>
          <w:p w14:paraId="56E80E32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cp2-GFP Δ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uf3</w:t>
            </w:r>
          </w:p>
        </w:tc>
        <w:tc>
          <w:tcPr>
            <w:tcW w:w="8602" w:type="dxa"/>
            <w:noWrap/>
            <w:hideMark/>
          </w:tcPr>
          <w:p w14:paraId="1F756E61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yEGFP-kanMX4 puf3::klLEU2</w:t>
            </w:r>
          </w:p>
        </w:tc>
        <w:tc>
          <w:tcPr>
            <w:tcW w:w="1920" w:type="dxa"/>
            <w:noWrap/>
            <w:hideMark/>
          </w:tcPr>
          <w:p w14:paraId="77184D63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his study </w:t>
            </w:r>
          </w:p>
        </w:tc>
      </w:tr>
      <w:tr w:rsidR="00BD310E" w:rsidRPr="00573F33" w14:paraId="4B274BE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78B9BAC8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470</w:t>
            </w:r>
          </w:p>
        </w:tc>
        <w:tc>
          <w:tcPr>
            <w:tcW w:w="1625" w:type="dxa"/>
            <w:noWrap/>
            <w:hideMark/>
          </w:tcPr>
          <w:p w14:paraId="083F792E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cp2-GFP Δ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uf6</w:t>
            </w:r>
          </w:p>
        </w:tc>
        <w:tc>
          <w:tcPr>
            <w:tcW w:w="8602" w:type="dxa"/>
            <w:noWrap/>
            <w:hideMark/>
          </w:tcPr>
          <w:p w14:paraId="06188A32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yEGFP-kanMX4 puf6::natNT2</w:t>
            </w:r>
          </w:p>
        </w:tc>
        <w:tc>
          <w:tcPr>
            <w:tcW w:w="1920" w:type="dxa"/>
            <w:noWrap/>
            <w:hideMark/>
          </w:tcPr>
          <w:p w14:paraId="767A4148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his study </w:t>
            </w:r>
          </w:p>
        </w:tc>
      </w:tr>
      <w:tr w:rsidR="00BD310E" w:rsidRPr="00573F33" w14:paraId="01B364CB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3D98F581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543</w:t>
            </w:r>
          </w:p>
        </w:tc>
        <w:tc>
          <w:tcPr>
            <w:tcW w:w="1625" w:type="dxa"/>
            <w:noWrap/>
            <w:hideMark/>
          </w:tcPr>
          <w:p w14:paraId="300F1BFF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cp2-GFP Δ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bp1</w:t>
            </w:r>
          </w:p>
        </w:tc>
        <w:tc>
          <w:tcPr>
            <w:tcW w:w="8602" w:type="dxa"/>
            <w:noWrap/>
            <w:hideMark/>
          </w:tcPr>
          <w:p w14:paraId="4EB1E013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yEGFP-kanMX4 sbp1::natNT2</w:t>
            </w:r>
          </w:p>
        </w:tc>
        <w:tc>
          <w:tcPr>
            <w:tcW w:w="1920" w:type="dxa"/>
            <w:noWrap/>
            <w:hideMark/>
          </w:tcPr>
          <w:p w14:paraId="18EE1BF6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his study </w:t>
            </w:r>
          </w:p>
        </w:tc>
      </w:tr>
      <w:tr w:rsidR="00BD310E" w:rsidRPr="00573F33" w14:paraId="106C8C3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5A2E6A9B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544</w:t>
            </w:r>
          </w:p>
        </w:tc>
        <w:tc>
          <w:tcPr>
            <w:tcW w:w="1625" w:type="dxa"/>
            <w:noWrap/>
            <w:hideMark/>
          </w:tcPr>
          <w:p w14:paraId="41BC9241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cp2-GFP Δ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khd1</w:t>
            </w:r>
          </w:p>
        </w:tc>
        <w:tc>
          <w:tcPr>
            <w:tcW w:w="8602" w:type="dxa"/>
            <w:noWrap/>
            <w:hideMark/>
          </w:tcPr>
          <w:p w14:paraId="7A439F34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yEGFP-kanMX4 khd1::natNT2</w:t>
            </w:r>
          </w:p>
        </w:tc>
        <w:tc>
          <w:tcPr>
            <w:tcW w:w="1920" w:type="dxa"/>
            <w:noWrap/>
            <w:hideMark/>
          </w:tcPr>
          <w:p w14:paraId="0F3F74B2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his study </w:t>
            </w:r>
          </w:p>
        </w:tc>
      </w:tr>
      <w:tr w:rsidR="00BD310E" w:rsidRPr="00573F33" w14:paraId="4278F44E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2F4C9CC9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546</w:t>
            </w:r>
          </w:p>
        </w:tc>
        <w:tc>
          <w:tcPr>
            <w:tcW w:w="1625" w:type="dxa"/>
            <w:noWrap/>
            <w:hideMark/>
          </w:tcPr>
          <w:p w14:paraId="29278D55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cp2-GFP Δ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bp2</w:t>
            </w:r>
          </w:p>
        </w:tc>
        <w:tc>
          <w:tcPr>
            <w:tcW w:w="8602" w:type="dxa"/>
            <w:noWrap/>
            <w:hideMark/>
          </w:tcPr>
          <w:p w14:paraId="6D65C633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yEGFP-kanMX4 pbp2::natNT2</w:t>
            </w:r>
          </w:p>
        </w:tc>
        <w:tc>
          <w:tcPr>
            <w:tcW w:w="1920" w:type="dxa"/>
            <w:noWrap/>
            <w:hideMark/>
          </w:tcPr>
          <w:p w14:paraId="747187F0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his study </w:t>
            </w:r>
          </w:p>
        </w:tc>
      </w:tr>
      <w:tr w:rsidR="00BD310E" w:rsidRPr="00573F33" w14:paraId="24A4508B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35412064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843</w:t>
            </w:r>
          </w:p>
        </w:tc>
        <w:tc>
          <w:tcPr>
            <w:tcW w:w="1625" w:type="dxa"/>
            <w:noWrap/>
            <w:hideMark/>
          </w:tcPr>
          <w:p w14:paraId="1E845DD1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cp2-GFP Δ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ngr1</w:t>
            </w:r>
          </w:p>
        </w:tc>
        <w:tc>
          <w:tcPr>
            <w:tcW w:w="8602" w:type="dxa"/>
            <w:noWrap/>
            <w:hideMark/>
          </w:tcPr>
          <w:p w14:paraId="570FEB53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yEGFP-kanMX4 ngr1::natNT2</w:t>
            </w:r>
          </w:p>
        </w:tc>
        <w:tc>
          <w:tcPr>
            <w:tcW w:w="1920" w:type="dxa"/>
            <w:noWrap/>
            <w:hideMark/>
          </w:tcPr>
          <w:p w14:paraId="18C3A52C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his study </w:t>
            </w:r>
          </w:p>
        </w:tc>
      </w:tr>
      <w:tr w:rsidR="00BD310E" w:rsidRPr="00573F33" w14:paraId="3F10A12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4EB2A9E1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472</w:t>
            </w:r>
          </w:p>
        </w:tc>
        <w:tc>
          <w:tcPr>
            <w:tcW w:w="1625" w:type="dxa"/>
            <w:noWrap/>
            <w:hideMark/>
          </w:tcPr>
          <w:p w14:paraId="372BFE39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cp2-GFP Δ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whi3</w:t>
            </w:r>
          </w:p>
        </w:tc>
        <w:tc>
          <w:tcPr>
            <w:tcW w:w="8602" w:type="dxa"/>
            <w:noWrap/>
            <w:hideMark/>
          </w:tcPr>
          <w:p w14:paraId="2DC4903F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yEGFP-kanMX4 whi3::natNT2</w:t>
            </w:r>
          </w:p>
        </w:tc>
        <w:tc>
          <w:tcPr>
            <w:tcW w:w="1920" w:type="dxa"/>
            <w:noWrap/>
            <w:hideMark/>
          </w:tcPr>
          <w:p w14:paraId="68DE9BEC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his study </w:t>
            </w:r>
          </w:p>
        </w:tc>
      </w:tr>
      <w:tr w:rsidR="00BD310E" w:rsidRPr="00573F33" w14:paraId="133546E2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7C03F929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628</w:t>
            </w:r>
          </w:p>
        </w:tc>
        <w:tc>
          <w:tcPr>
            <w:tcW w:w="1625" w:type="dxa"/>
            <w:noWrap/>
          </w:tcPr>
          <w:p w14:paraId="3F7A947A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cp2-GFP Δ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tp11</w:t>
            </w:r>
          </w:p>
        </w:tc>
        <w:tc>
          <w:tcPr>
            <w:tcW w:w="8602" w:type="dxa"/>
            <w:noWrap/>
          </w:tcPr>
          <w:p w14:paraId="5C9EEC74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yEGFP-kanMX4 atp11::URA3</w:t>
            </w:r>
          </w:p>
        </w:tc>
        <w:tc>
          <w:tcPr>
            <w:tcW w:w="1920" w:type="dxa"/>
            <w:noWrap/>
          </w:tcPr>
          <w:p w14:paraId="57E1F9B4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30EADD34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7DED136E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629</w:t>
            </w:r>
          </w:p>
        </w:tc>
        <w:tc>
          <w:tcPr>
            <w:tcW w:w="1625" w:type="dxa"/>
            <w:noWrap/>
          </w:tcPr>
          <w:p w14:paraId="0B0F602B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cp2-GFP Δ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sc1</w:t>
            </w:r>
          </w:p>
        </w:tc>
        <w:tc>
          <w:tcPr>
            <w:tcW w:w="8602" w:type="dxa"/>
            <w:noWrap/>
          </w:tcPr>
          <w:p w14:paraId="67E9192D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yEGFP-kanMX4 bsc1::URA3</w:t>
            </w:r>
          </w:p>
        </w:tc>
        <w:tc>
          <w:tcPr>
            <w:tcW w:w="1920" w:type="dxa"/>
            <w:noWrap/>
          </w:tcPr>
          <w:p w14:paraId="7477BF17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7A3BE5DE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3D34D381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547</w:t>
            </w:r>
          </w:p>
        </w:tc>
        <w:tc>
          <w:tcPr>
            <w:tcW w:w="1625" w:type="dxa"/>
            <w:noWrap/>
            <w:hideMark/>
          </w:tcPr>
          <w:p w14:paraId="2EA2DDDF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cp2-GFP </w:t>
            </w:r>
          </w:p>
          <w:p w14:paraId="39267DF7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sc1-3HA</w:t>
            </w:r>
          </w:p>
        </w:tc>
        <w:tc>
          <w:tcPr>
            <w:tcW w:w="8602" w:type="dxa"/>
            <w:noWrap/>
            <w:hideMark/>
          </w:tcPr>
          <w:p w14:paraId="14BB514A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yEGFP-kanMX4 BSC1::BSC1-3HA-klTRP1</w:t>
            </w:r>
          </w:p>
        </w:tc>
        <w:tc>
          <w:tcPr>
            <w:tcW w:w="1920" w:type="dxa"/>
            <w:noWrap/>
            <w:hideMark/>
          </w:tcPr>
          <w:p w14:paraId="712A2E37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his study </w:t>
            </w:r>
          </w:p>
        </w:tc>
      </w:tr>
      <w:tr w:rsidR="00BD310E" w:rsidRPr="00573F33" w14:paraId="54A48AB4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66EE7972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551</w:t>
            </w:r>
          </w:p>
        </w:tc>
        <w:tc>
          <w:tcPr>
            <w:tcW w:w="1625" w:type="dxa"/>
            <w:noWrap/>
            <w:hideMark/>
          </w:tcPr>
          <w:p w14:paraId="65B5F7BC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cp2-GFP </w:t>
            </w:r>
          </w:p>
          <w:p w14:paraId="10EDC1AA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tp11-3HA</w:t>
            </w:r>
          </w:p>
        </w:tc>
        <w:tc>
          <w:tcPr>
            <w:tcW w:w="8602" w:type="dxa"/>
            <w:noWrap/>
            <w:hideMark/>
          </w:tcPr>
          <w:p w14:paraId="0C2B4C7C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yEGFP-kanMX4 ATP11::ATP11-3HA-klTRP1</w:t>
            </w:r>
          </w:p>
        </w:tc>
        <w:tc>
          <w:tcPr>
            <w:tcW w:w="1920" w:type="dxa"/>
            <w:noWrap/>
            <w:hideMark/>
          </w:tcPr>
          <w:p w14:paraId="7421ED96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his study </w:t>
            </w:r>
          </w:p>
        </w:tc>
      </w:tr>
      <w:tr w:rsidR="00BD310E" w:rsidRPr="00573F33" w14:paraId="520C4500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4769F4EE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YAS4650</w:t>
            </w:r>
          </w:p>
        </w:tc>
        <w:tc>
          <w:tcPr>
            <w:tcW w:w="1625" w:type="dxa"/>
            <w:noWrap/>
          </w:tcPr>
          <w:p w14:paraId="46E62A9F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Dcp2-3HA 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3’UTR)</w:t>
            </w:r>
          </w:p>
        </w:tc>
        <w:tc>
          <w:tcPr>
            <w:tcW w:w="8602" w:type="dxa"/>
            <w:noWrap/>
          </w:tcPr>
          <w:p w14:paraId="06FDFFA4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3HA-klTRP1</w:t>
            </w:r>
          </w:p>
          <w:p w14:paraId="5944DCF1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EC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59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EC59-BSC1(3’UTR)</w:t>
            </w:r>
          </w:p>
        </w:tc>
        <w:tc>
          <w:tcPr>
            <w:tcW w:w="1920" w:type="dxa"/>
            <w:noWrap/>
          </w:tcPr>
          <w:p w14:paraId="41DCE364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213AB0B0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3BBFEA64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651</w:t>
            </w:r>
          </w:p>
        </w:tc>
        <w:tc>
          <w:tcPr>
            <w:tcW w:w="1625" w:type="dxa"/>
            <w:noWrap/>
          </w:tcPr>
          <w:p w14:paraId="4C8FCC8E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Dcp2-3HA 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3’UTR)</w:t>
            </w:r>
          </w:p>
        </w:tc>
        <w:tc>
          <w:tcPr>
            <w:tcW w:w="8602" w:type="dxa"/>
            <w:noWrap/>
          </w:tcPr>
          <w:p w14:paraId="43A72F57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3HA-klTRP1</w:t>
            </w:r>
          </w:p>
          <w:p w14:paraId="7FCFE894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EC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59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EC59-ATP11(3’UTR)</w:t>
            </w:r>
          </w:p>
        </w:tc>
        <w:tc>
          <w:tcPr>
            <w:tcW w:w="1920" w:type="dxa"/>
            <w:noWrap/>
          </w:tcPr>
          <w:p w14:paraId="661A7D02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2512DDD4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6399062F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659</w:t>
            </w:r>
          </w:p>
        </w:tc>
        <w:tc>
          <w:tcPr>
            <w:tcW w:w="1625" w:type="dxa"/>
            <w:noWrap/>
          </w:tcPr>
          <w:p w14:paraId="008F2666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Dcp2-3HA 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3’UTR)</w:t>
            </w:r>
          </w:p>
        </w:tc>
        <w:tc>
          <w:tcPr>
            <w:tcW w:w="8602" w:type="dxa"/>
            <w:noWrap/>
          </w:tcPr>
          <w:p w14:paraId="0EC0CB0F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3HA-klTRP1</w:t>
            </w:r>
          </w:p>
          <w:p w14:paraId="153AB42D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</w:t>
            </w:r>
            <w:proofErr w:type="gramStart"/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C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::</w:t>
            </w:r>
            <w:proofErr w:type="gramEnd"/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 xml:space="preserve"> YLR042C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-BSC1(3’UTR)</w:t>
            </w:r>
          </w:p>
        </w:tc>
        <w:tc>
          <w:tcPr>
            <w:tcW w:w="1920" w:type="dxa"/>
            <w:noWrap/>
          </w:tcPr>
          <w:p w14:paraId="081EEA65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3CF410AC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5FD4C187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660</w:t>
            </w:r>
          </w:p>
        </w:tc>
        <w:tc>
          <w:tcPr>
            <w:tcW w:w="1625" w:type="dxa"/>
            <w:noWrap/>
          </w:tcPr>
          <w:p w14:paraId="00114063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Dcp2-3HA 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3’UTR)</w:t>
            </w:r>
          </w:p>
        </w:tc>
        <w:tc>
          <w:tcPr>
            <w:tcW w:w="8602" w:type="dxa"/>
            <w:noWrap/>
          </w:tcPr>
          <w:p w14:paraId="30DFB3CA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3HA-klTRP1</w:t>
            </w:r>
          </w:p>
          <w:p w14:paraId="11010B1A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</w:t>
            </w:r>
            <w:proofErr w:type="gramStart"/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C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::</w:t>
            </w:r>
            <w:proofErr w:type="gramEnd"/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 xml:space="preserve"> YLR042C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-ATP11(3’UTR)</w:t>
            </w:r>
          </w:p>
        </w:tc>
        <w:tc>
          <w:tcPr>
            <w:tcW w:w="1920" w:type="dxa"/>
            <w:noWrap/>
          </w:tcPr>
          <w:p w14:paraId="7013A6D4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3A8AD466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7A30617C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163</w:t>
            </w:r>
          </w:p>
        </w:tc>
        <w:tc>
          <w:tcPr>
            <w:tcW w:w="1625" w:type="dxa"/>
            <w:noWrap/>
          </w:tcPr>
          <w:p w14:paraId="2D18CB6F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cp2-2mcherry</w:t>
            </w:r>
          </w:p>
        </w:tc>
        <w:tc>
          <w:tcPr>
            <w:tcW w:w="8602" w:type="dxa"/>
            <w:noWrap/>
          </w:tcPr>
          <w:p w14:paraId="2B411EB1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2xyemcherry-hphNT1</w:t>
            </w:r>
          </w:p>
        </w:tc>
        <w:tc>
          <w:tcPr>
            <w:tcW w:w="1920" w:type="dxa"/>
            <w:noWrap/>
          </w:tcPr>
          <w:p w14:paraId="7C433D12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31E9D7EE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7B032671" w14:textId="77777777" w:rsidR="00BD310E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42E6B1A4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457</w:t>
            </w:r>
          </w:p>
        </w:tc>
        <w:tc>
          <w:tcPr>
            <w:tcW w:w="1625" w:type="dxa"/>
            <w:noWrap/>
          </w:tcPr>
          <w:p w14:paraId="2739AC55" w14:textId="77777777" w:rsidR="00BD310E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6A9504DB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cp2-2mcherry</w:t>
            </w:r>
          </w:p>
          <w:p w14:paraId="71E82670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uf5-GFP</w:t>
            </w:r>
          </w:p>
        </w:tc>
        <w:tc>
          <w:tcPr>
            <w:tcW w:w="8602" w:type="dxa"/>
            <w:noWrap/>
          </w:tcPr>
          <w:p w14:paraId="72179191" w14:textId="77777777" w:rsidR="00BD310E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0D3863AF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RF1::ADE2 arf1::HIS3 arf2::HIS3 ura3 lys2 trp1 his3 leu2 DCP2::DCP2-2xyemcherry-hphNT1 </w:t>
            </w:r>
          </w:p>
          <w:p w14:paraId="4754FBBA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UF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5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UF5-yeGFP- klTRP1</w:t>
            </w:r>
          </w:p>
        </w:tc>
        <w:tc>
          <w:tcPr>
            <w:tcW w:w="1920" w:type="dxa"/>
            <w:noWrap/>
          </w:tcPr>
          <w:p w14:paraId="2249EF88" w14:textId="77777777" w:rsidR="00BD310E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0976E989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2D49F2D9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730D90E9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675</w:t>
            </w:r>
          </w:p>
        </w:tc>
        <w:tc>
          <w:tcPr>
            <w:tcW w:w="1625" w:type="dxa"/>
            <w:noWrap/>
          </w:tcPr>
          <w:p w14:paraId="6A7D3779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cp2-2mcherry</w:t>
            </w:r>
          </w:p>
          <w:p w14:paraId="60C60E79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24xMS2SL</w:t>
            </w:r>
          </w:p>
          <w:p w14:paraId="292618EA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02" w:type="dxa"/>
            <w:noWrap/>
          </w:tcPr>
          <w:p w14:paraId="3596A47F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2xyemcherry-hphNT1</w:t>
            </w:r>
          </w:p>
          <w:p w14:paraId="6F316DA8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BSC</w:t>
            </w:r>
            <w:proofErr w:type="gramStart"/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1::</w:t>
            </w:r>
            <w:proofErr w:type="gramEnd"/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24xMS2SL</w:t>
            </w:r>
          </w:p>
          <w:p w14:paraId="5648B7D9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920" w:type="dxa"/>
            <w:noWrap/>
          </w:tcPr>
          <w:p w14:paraId="3EC1D660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4C68033F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08F63DBC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850</w:t>
            </w:r>
          </w:p>
        </w:tc>
        <w:tc>
          <w:tcPr>
            <w:tcW w:w="1625" w:type="dxa"/>
            <w:noWrap/>
          </w:tcPr>
          <w:p w14:paraId="69AB1309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lm1-9myc</w:t>
            </w:r>
          </w:p>
        </w:tc>
        <w:tc>
          <w:tcPr>
            <w:tcW w:w="8602" w:type="dxa"/>
            <w:noWrap/>
          </w:tcPr>
          <w:p w14:paraId="630633E2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RLM1::RLM1-9myc</w:t>
            </w:r>
          </w:p>
        </w:tc>
        <w:tc>
          <w:tcPr>
            <w:tcW w:w="1920" w:type="dxa"/>
            <w:noWrap/>
          </w:tcPr>
          <w:p w14:paraId="0001495C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24B548C4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4D5163E6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851</w:t>
            </w:r>
          </w:p>
        </w:tc>
        <w:tc>
          <w:tcPr>
            <w:tcW w:w="1625" w:type="dxa"/>
            <w:noWrap/>
          </w:tcPr>
          <w:p w14:paraId="4672585A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rpl38-9myc</w:t>
            </w:r>
          </w:p>
        </w:tc>
        <w:tc>
          <w:tcPr>
            <w:tcW w:w="8602" w:type="dxa"/>
            <w:noWrap/>
          </w:tcPr>
          <w:p w14:paraId="2BB460D2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MRPL38::MRPL38-9myc</w:t>
            </w:r>
          </w:p>
        </w:tc>
        <w:tc>
          <w:tcPr>
            <w:tcW w:w="1920" w:type="dxa"/>
            <w:noWrap/>
          </w:tcPr>
          <w:p w14:paraId="41F30FE3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08EBE993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59B53DC0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854</w:t>
            </w:r>
          </w:p>
        </w:tc>
        <w:tc>
          <w:tcPr>
            <w:tcW w:w="1625" w:type="dxa"/>
            <w:noWrap/>
          </w:tcPr>
          <w:p w14:paraId="190ED195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ild-type(ARF</w:t>
            </w:r>
            <w:proofErr w:type="gram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)+</w:t>
            </w:r>
            <w:proofErr w:type="gramEnd"/>
          </w:p>
          <w:p w14:paraId="688B0B02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416GPD-ATP11</w:t>
            </w:r>
          </w:p>
        </w:tc>
        <w:tc>
          <w:tcPr>
            <w:tcW w:w="8602" w:type="dxa"/>
            <w:noWrap/>
          </w:tcPr>
          <w:p w14:paraId="39322950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</w:t>
            </w:r>
          </w:p>
          <w:p w14:paraId="5467B6E1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+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416GPD-ATP11 (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URA3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20" w:type="dxa"/>
            <w:noWrap/>
          </w:tcPr>
          <w:p w14:paraId="29DFC742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08FCB89F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5D6C6186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855</w:t>
            </w:r>
          </w:p>
        </w:tc>
        <w:tc>
          <w:tcPr>
            <w:tcW w:w="1625" w:type="dxa"/>
            <w:noWrap/>
          </w:tcPr>
          <w:p w14:paraId="21E64991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Dcp2-GFP </w:t>
            </w:r>
            <w:bookmarkStart w:id="1" w:name="_Hlk482354399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Δ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uf5</w:t>
            </w:r>
            <w:bookmarkEnd w:id="1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</w:t>
            </w:r>
          </w:p>
          <w:p w14:paraId="1AA10B22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416GPD-ATP11</w:t>
            </w:r>
          </w:p>
        </w:tc>
        <w:tc>
          <w:tcPr>
            <w:tcW w:w="8602" w:type="dxa"/>
            <w:noWrap/>
          </w:tcPr>
          <w:p w14:paraId="2F34C775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yEGFP-kanMX4 puf5::natNT2</w:t>
            </w:r>
          </w:p>
          <w:p w14:paraId="16D49E83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+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416GPD-ATP11 (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URA3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20" w:type="dxa"/>
            <w:noWrap/>
          </w:tcPr>
          <w:p w14:paraId="75D1B43F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1761A639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6243563F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3005</w:t>
            </w:r>
          </w:p>
        </w:tc>
        <w:tc>
          <w:tcPr>
            <w:tcW w:w="1625" w:type="dxa"/>
            <w:noWrap/>
          </w:tcPr>
          <w:p w14:paraId="4C50885A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if4632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GFP</w:t>
            </w:r>
          </w:p>
        </w:tc>
        <w:tc>
          <w:tcPr>
            <w:tcW w:w="8602" w:type="dxa"/>
            <w:noWrap/>
          </w:tcPr>
          <w:p w14:paraId="488BB9E3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RF1::ADE2 arf1::HIS3 arf2::HIS3 ura3 lys2 trp1 his3 leu2 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TIF4632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TIF4632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-yeGFP- klTRP1</w:t>
            </w:r>
          </w:p>
        </w:tc>
        <w:tc>
          <w:tcPr>
            <w:tcW w:w="1920" w:type="dxa"/>
            <w:noWrap/>
          </w:tcPr>
          <w:p w14:paraId="33672776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74E73469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18328FB5" w14:textId="77777777" w:rsidR="00BD310E" w:rsidRPr="00573F33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2236</w:t>
            </w:r>
          </w:p>
        </w:tc>
        <w:tc>
          <w:tcPr>
            <w:tcW w:w="1625" w:type="dxa"/>
            <w:noWrap/>
          </w:tcPr>
          <w:p w14:paraId="66BFD2AA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ub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GFP</w:t>
            </w:r>
          </w:p>
        </w:tc>
        <w:tc>
          <w:tcPr>
            <w:tcW w:w="8602" w:type="dxa"/>
            <w:noWrap/>
          </w:tcPr>
          <w:p w14:paraId="6801C1A3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RF1::ADE2 arf1::HIS3 arf2::HIS3 ura3 lys2 trp1 his3 leu2 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UB1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::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PUB1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-yeGFP- klTRP1</w:t>
            </w:r>
          </w:p>
        </w:tc>
        <w:tc>
          <w:tcPr>
            <w:tcW w:w="1920" w:type="dxa"/>
            <w:noWrap/>
          </w:tcPr>
          <w:p w14:paraId="266E6A0D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526595C5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64D2891E" w14:textId="77777777" w:rsidR="00BD310E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983</w:t>
            </w:r>
          </w:p>
        </w:tc>
        <w:tc>
          <w:tcPr>
            <w:tcW w:w="1625" w:type="dxa"/>
            <w:noWrap/>
          </w:tcPr>
          <w:p w14:paraId="7BE3302B" w14:textId="77777777" w:rsidR="00BD310E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cp2-2mcherry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PGK1-U1A-STL1+U1A-GFP-Puf3</w:t>
            </w:r>
          </w:p>
        </w:tc>
        <w:tc>
          <w:tcPr>
            <w:tcW w:w="8602" w:type="dxa"/>
            <w:noWrap/>
          </w:tcPr>
          <w:p w14:paraId="55BBCD84" w14:textId="77777777" w:rsidR="00BD310E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2xyemcherry-hphNT1</w:t>
            </w:r>
          </w:p>
          <w:p w14:paraId="20C83060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+ </w:t>
            </w:r>
            <w:r w:rsidRPr="00EC70FC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37-STL1+pRP1187-Puf3</w:t>
            </w:r>
          </w:p>
        </w:tc>
        <w:tc>
          <w:tcPr>
            <w:tcW w:w="1920" w:type="dxa"/>
            <w:noWrap/>
          </w:tcPr>
          <w:p w14:paraId="3AF48A2C" w14:textId="77777777" w:rsidR="00BD310E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30946BDE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1E2F93F7" w14:textId="77777777" w:rsidR="00BD310E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984</w:t>
            </w:r>
          </w:p>
        </w:tc>
        <w:tc>
          <w:tcPr>
            <w:tcW w:w="1625" w:type="dxa"/>
            <w:noWrap/>
          </w:tcPr>
          <w:p w14:paraId="224C25B4" w14:textId="77777777" w:rsidR="00BD310E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cp2-2mcherry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PGK1-U1A-STL1+U1A-GFP-Puf5</w:t>
            </w:r>
          </w:p>
        </w:tc>
        <w:tc>
          <w:tcPr>
            <w:tcW w:w="8602" w:type="dxa"/>
            <w:noWrap/>
          </w:tcPr>
          <w:p w14:paraId="5E4F1BFE" w14:textId="77777777" w:rsidR="00BD310E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DCP2::DCP2-2xyemcherry-hphNT1</w:t>
            </w:r>
          </w:p>
          <w:p w14:paraId="1BF1C28E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+ </w:t>
            </w:r>
            <w:r w:rsidRPr="00EC70FC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37-STL1+pRP1187-Puf5</w:t>
            </w:r>
          </w:p>
        </w:tc>
        <w:tc>
          <w:tcPr>
            <w:tcW w:w="1920" w:type="dxa"/>
            <w:noWrap/>
          </w:tcPr>
          <w:p w14:paraId="24C18EEA" w14:textId="77777777" w:rsidR="00BD310E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621B6C18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48FAFAB7" w14:textId="77777777" w:rsidR="00BD310E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963</w:t>
            </w:r>
          </w:p>
        </w:tc>
        <w:tc>
          <w:tcPr>
            <w:tcW w:w="1625" w:type="dxa"/>
            <w:noWrap/>
          </w:tcPr>
          <w:p w14:paraId="5F711ADE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dcp1</w:t>
            </w:r>
          </w:p>
        </w:tc>
        <w:tc>
          <w:tcPr>
            <w:tcW w:w="8602" w:type="dxa"/>
            <w:noWrap/>
          </w:tcPr>
          <w:p w14:paraId="11208F11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RF1::ADE2 arf1::HIS3 arf2::HIS3 ura3 lys2 trp1 his3 leu2 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dcp1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::klLEU2</w:t>
            </w:r>
          </w:p>
        </w:tc>
        <w:tc>
          <w:tcPr>
            <w:tcW w:w="1920" w:type="dxa"/>
            <w:noWrap/>
          </w:tcPr>
          <w:p w14:paraId="291D3F8A" w14:textId="77777777" w:rsidR="00BD310E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7F88C51E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510EC230" w14:textId="77777777" w:rsidR="00BD310E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964</w:t>
            </w:r>
          </w:p>
        </w:tc>
        <w:tc>
          <w:tcPr>
            <w:tcW w:w="1625" w:type="dxa"/>
            <w:noWrap/>
          </w:tcPr>
          <w:p w14:paraId="3E3C93BD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uf5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dcp1</w:t>
            </w:r>
          </w:p>
        </w:tc>
        <w:tc>
          <w:tcPr>
            <w:tcW w:w="8602" w:type="dxa"/>
            <w:noWrap/>
          </w:tcPr>
          <w:p w14:paraId="34FC8D82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RF1::ADE2 arf1::HIS3 arf2::HIS3 ura3 lys2 trp1 his3 leu2 puf5::natNT2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dcp1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::klLEU2</w:t>
            </w:r>
          </w:p>
        </w:tc>
        <w:tc>
          <w:tcPr>
            <w:tcW w:w="1920" w:type="dxa"/>
            <w:noWrap/>
          </w:tcPr>
          <w:p w14:paraId="57CD7184" w14:textId="77777777" w:rsidR="00BD310E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6F46BD0E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3CFF0CE1" w14:textId="77777777" w:rsidR="00BD310E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985</w:t>
            </w:r>
          </w:p>
        </w:tc>
        <w:tc>
          <w:tcPr>
            <w:tcW w:w="1625" w:type="dxa"/>
            <w:noWrap/>
          </w:tcPr>
          <w:p w14:paraId="1F9DECAE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Dcp2-GFP 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dcp1</w:t>
            </w:r>
          </w:p>
        </w:tc>
        <w:tc>
          <w:tcPr>
            <w:tcW w:w="8602" w:type="dxa"/>
            <w:noWrap/>
          </w:tcPr>
          <w:p w14:paraId="088D99FE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RF1::ADE2 arf1::HIS3 arf2::HIS3 ura3 lys2 trp1 his3 leu2 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DCP2::DCP2-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EGFP-kanMX4 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dcp1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::klLEU2</w:t>
            </w:r>
          </w:p>
        </w:tc>
        <w:tc>
          <w:tcPr>
            <w:tcW w:w="1920" w:type="dxa"/>
            <w:noWrap/>
          </w:tcPr>
          <w:p w14:paraId="3B596364" w14:textId="77777777" w:rsidR="00BD310E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BD310E" w:rsidRPr="00573F33" w14:paraId="74379921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07CFB81A" w14:textId="77777777" w:rsidR="00BD310E" w:rsidRDefault="00BD310E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YAS4986</w:t>
            </w:r>
          </w:p>
        </w:tc>
        <w:tc>
          <w:tcPr>
            <w:tcW w:w="1625" w:type="dxa"/>
            <w:noWrap/>
          </w:tcPr>
          <w:p w14:paraId="46D67438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Dcp2-GFP 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uf5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dcp1</w:t>
            </w:r>
          </w:p>
        </w:tc>
        <w:tc>
          <w:tcPr>
            <w:tcW w:w="8602" w:type="dxa"/>
            <w:noWrap/>
          </w:tcPr>
          <w:p w14:paraId="2C3559B8" w14:textId="77777777" w:rsidR="00BD310E" w:rsidRPr="00573F33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T a ade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RF1::ADE2 arf1::HIS3 arf2::HIS3 ura3 lys2 trp1 his3 leu2 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DCP2::DCP2-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EGFP-kanMX4 puf5::natNT2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dcp1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::klLEU2</w:t>
            </w:r>
          </w:p>
        </w:tc>
        <w:tc>
          <w:tcPr>
            <w:tcW w:w="1920" w:type="dxa"/>
            <w:noWrap/>
          </w:tcPr>
          <w:p w14:paraId="15BFA55D" w14:textId="77777777" w:rsidR="00BD310E" w:rsidRDefault="00BD310E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</w:tbl>
    <w:p w14:paraId="13FA779C" w14:textId="77777777" w:rsidR="00BD310E" w:rsidRPr="00573F33" w:rsidRDefault="00BD310E" w:rsidP="00BD310E">
      <w:pPr>
        <w:rPr>
          <w:color w:val="000000" w:themeColor="text1"/>
          <w:sz w:val="16"/>
          <w:szCs w:val="16"/>
        </w:rPr>
      </w:pPr>
    </w:p>
    <w:p w14:paraId="0ACB4F73" w14:textId="77777777" w:rsidR="00912F6C" w:rsidRDefault="00912F6C"/>
    <w:sectPr w:rsidR="00912F6C" w:rsidSect="002C5F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10E"/>
    <w:rsid w:val="00053416"/>
    <w:rsid w:val="000669BE"/>
    <w:rsid w:val="000E176E"/>
    <w:rsid w:val="00102726"/>
    <w:rsid w:val="001A597C"/>
    <w:rsid w:val="001A6159"/>
    <w:rsid w:val="00240B98"/>
    <w:rsid w:val="00243FF0"/>
    <w:rsid w:val="0025555C"/>
    <w:rsid w:val="002579FD"/>
    <w:rsid w:val="00261FCC"/>
    <w:rsid w:val="0026409C"/>
    <w:rsid w:val="00287C63"/>
    <w:rsid w:val="002B5A51"/>
    <w:rsid w:val="002B6DC9"/>
    <w:rsid w:val="002C0388"/>
    <w:rsid w:val="002E175A"/>
    <w:rsid w:val="002E2BFD"/>
    <w:rsid w:val="002E317C"/>
    <w:rsid w:val="002F24F0"/>
    <w:rsid w:val="00303EC8"/>
    <w:rsid w:val="003134D2"/>
    <w:rsid w:val="00371716"/>
    <w:rsid w:val="003812E8"/>
    <w:rsid w:val="003A51D2"/>
    <w:rsid w:val="003A7158"/>
    <w:rsid w:val="004060EF"/>
    <w:rsid w:val="00453EE4"/>
    <w:rsid w:val="0046634D"/>
    <w:rsid w:val="00483F40"/>
    <w:rsid w:val="004B01DB"/>
    <w:rsid w:val="004D2F1F"/>
    <w:rsid w:val="004D6EBC"/>
    <w:rsid w:val="004E7276"/>
    <w:rsid w:val="00500EE8"/>
    <w:rsid w:val="00502653"/>
    <w:rsid w:val="0051455D"/>
    <w:rsid w:val="00522D29"/>
    <w:rsid w:val="00524B41"/>
    <w:rsid w:val="00536DA2"/>
    <w:rsid w:val="00546FD7"/>
    <w:rsid w:val="00600AF5"/>
    <w:rsid w:val="00611373"/>
    <w:rsid w:val="00614D01"/>
    <w:rsid w:val="00637FDC"/>
    <w:rsid w:val="00692CB6"/>
    <w:rsid w:val="006937E1"/>
    <w:rsid w:val="00697DFB"/>
    <w:rsid w:val="006B2FF4"/>
    <w:rsid w:val="006E39FA"/>
    <w:rsid w:val="007021CD"/>
    <w:rsid w:val="00723C08"/>
    <w:rsid w:val="00747B43"/>
    <w:rsid w:val="0077625C"/>
    <w:rsid w:val="007A04E9"/>
    <w:rsid w:val="007A7257"/>
    <w:rsid w:val="007B726D"/>
    <w:rsid w:val="007F1693"/>
    <w:rsid w:val="007F2A2E"/>
    <w:rsid w:val="00810C31"/>
    <w:rsid w:val="008270EE"/>
    <w:rsid w:val="008569B8"/>
    <w:rsid w:val="00884637"/>
    <w:rsid w:val="008C0A42"/>
    <w:rsid w:val="00912F6C"/>
    <w:rsid w:val="00913B17"/>
    <w:rsid w:val="00940F9A"/>
    <w:rsid w:val="00943E76"/>
    <w:rsid w:val="009504B5"/>
    <w:rsid w:val="009849BC"/>
    <w:rsid w:val="0099111D"/>
    <w:rsid w:val="0099229F"/>
    <w:rsid w:val="009B6561"/>
    <w:rsid w:val="009F29E9"/>
    <w:rsid w:val="00A37D4C"/>
    <w:rsid w:val="00A45B97"/>
    <w:rsid w:val="00A565DA"/>
    <w:rsid w:val="00A60935"/>
    <w:rsid w:val="00A80B68"/>
    <w:rsid w:val="00A830D7"/>
    <w:rsid w:val="00A92576"/>
    <w:rsid w:val="00AA0042"/>
    <w:rsid w:val="00AA1A44"/>
    <w:rsid w:val="00AB15B0"/>
    <w:rsid w:val="00AC22C6"/>
    <w:rsid w:val="00AD4CCB"/>
    <w:rsid w:val="00AE12D2"/>
    <w:rsid w:val="00AE67EE"/>
    <w:rsid w:val="00B05287"/>
    <w:rsid w:val="00B111DD"/>
    <w:rsid w:val="00B17E77"/>
    <w:rsid w:val="00B37683"/>
    <w:rsid w:val="00B72050"/>
    <w:rsid w:val="00B87D8F"/>
    <w:rsid w:val="00BB565F"/>
    <w:rsid w:val="00BD310E"/>
    <w:rsid w:val="00BE59B2"/>
    <w:rsid w:val="00C04C24"/>
    <w:rsid w:val="00C15434"/>
    <w:rsid w:val="00C66D91"/>
    <w:rsid w:val="00C77B09"/>
    <w:rsid w:val="00C955D3"/>
    <w:rsid w:val="00CB3650"/>
    <w:rsid w:val="00CE332A"/>
    <w:rsid w:val="00CE6C67"/>
    <w:rsid w:val="00CE6FB2"/>
    <w:rsid w:val="00D17883"/>
    <w:rsid w:val="00D21F13"/>
    <w:rsid w:val="00D47FE5"/>
    <w:rsid w:val="00D506A9"/>
    <w:rsid w:val="00DA6CF1"/>
    <w:rsid w:val="00DC57CD"/>
    <w:rsid w:val="00DD5EA7"/>
    <w:rsid w:val="00DE6441"/>
    <w:rsid w:val="00E15D5E"/>
    <w:rsid w:val="00E33382"/>
    <w:rsid w:val="00E3584B"/>
    <w:rsid w:val="00E42DF0"/>
    <w:rsid w:val="00E57686"/>
    <w:rsid w:val="00E73698"/>
    <w:rsid w:val="00E82A5F"/>
    <w:rsid w:val="00EA059F"/>
    <w:rsid w:val="00EE0A03"/>
    <w:rsid w:val="00F54DCC"/>
    <w:rsid w:val="00F5757F"/>
    <w:rsid w:val="00F72CAC"/>
    <w:rsid w:val="00F76D3A"/>
    <w:rsid w:val="00F81F13"/>
    <w:rsid w:val="00F839D5"/>
    <w:rsid w:val="00F870E7"/>
    <w:rsid w:val="00F879C1"/>
    <w:rsid w:val="00FA4FDC"/>
    <w:rsid w:val="00FC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89AD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310E"/>
    <w:pPr>
      <w:spacing w:after="160" w:line="259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D310E"/>
    <w:rPr>
      <w:rFonts w:eastAsiaTheme="minorEastAsia"/>
      <w:sz w:val="22"/>
      <w:szCs w:val="22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9</Words>
  <Characters>4841</Characters>
  <Application>Microsoft Macintosh Word</Application>
  <DocSecurity>0</DocSecurity>
  <Lines>40</Lines>
  <Paragraphs>11</Paragraphs>
  <ScaleCrop>false</ScaleCrop>
  <LinksUpToDate>false</LinksUpToDate>
  <CharactersWithSpaces>5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0-18T13:35:00Z</dcterms:created>
  <dcterms:modified xsi:type="dcterms:W3CDTF">2017-10-18T13:35:00Z</dcterms:modified>
</cp:coreProperties>
</file>